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2542"/>
        <w:gridCol w:w="2497"/>
        <w:gridCol w:w="45"/>
      </w:tblGrid>
      <w:tr w:rsidR="00882EB2" w:rsidRPr="00F51ED5" w14:paraId="7FCDBB26" w14:textId="77777777" w:rsidTr="0030405F">
        <w:trPr>
          <w:gridAfter w:val="1"/>
          <w:wAfter w:w="25" w:type="pct"/>
          <w:trHeight w:val="292"/>
          <w:jc w:val="center"/>
        </w:trPr>
        <w:tc>
          <w:tcPr>
            <w:tcW w:w="4975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2B93B2" w14:textId="7EE51EC4" w:rsidR="00882EB2" w:rsidRPr="00F51ED5" w:rsidRDefault="00882EB2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bookmarkStart w:id="0" w:name="_Hlk119188477"/>
            <w:r w:rsidRPr="00F51ED5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Supplementary Table S1. </w:t>
            </w:r>
            <w:r w:rsidR="00ED7F8F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>Missing rate</w:t>
            </w:r>
            <w:r w:rsidR="001664F6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nd </w:t>
            </w:r>
            <w:r w:rsidR="003F77CB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>variance inflation factors for</w:t>
            </w:r>
            <w:r w:rsidR="00ED7F8F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otential covariates </w:t>
            </w:r>
            <w:r w:rsidR="003F77CB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>of</w:t>
            </w:r>
            <w:r w:rsidR="00ED7F8F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Cox proportional hazards regression analyses</w:t>
            </w:r>
          </w:p>
        </w:tc>
      </w:tr>
      <w:tr w:rsidR="001664F6" w:rsidRPr="00F51ED5" w14:paraId="63AD08EF" w14:textId="77777777" w:rsidTr="001664F6">
        <w:trPr>
          <w:trHeight w:val="399"/>
          <w:jc w:val="center"/>
        </w:trPr>
        <w:tc>
          <w:tcPr>
            <w:tcW w:w="21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19672" w14:textId="33E5F2A9" w:rsidR="001664F6" w:rsidRPr="00F51ED5" w:rsidRDefault="00493E44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/>
                <w:szCs w:val="20"/>
              </w:rPr>
              <w:t>Potential covariates for Cox proportional hazards regression analyses</w:t>
            </w:r>
          </w:p>
        </w:tc>
        <w:tc>
          <w:tcPr>
            <w:tcW w:w="140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ACAF1" w14:textId="2869A779" w:rsidR="001664F6" w:rsidRPr="00F51ED5" w:rsidRDefault="001664F6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/>
                <w:szCs w:val="20"/>
              </w:rPr>
              <w:t>Missing value, n (%)</w:t>
            </w:r>
          </w:p>
        </w:tc>
        <w:tc>
          <w:tcPr>
            <w:tcW w:w="1408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66BA9" w14:textId="05C4BFDF" w:rsidR="001664F6" w:rsidRPr="00F51ED5" w:rsidRDefault="001664F6" w:rsidP="003F77C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Variance inflation factors</w:t>
            </w:r>
          </w:p>
        </w:tc>
      </w:tr>
      <w:tr w:rsidR="001664F6" w:rsidRPr="00F51ED5" w14:paraId="56E8BFD6" w14:textId="77777777" w:rsidTr="001664F6">
        <w:trPr>
          <w:trHeight w:val="292"/>
          <w:jc w:val="center"/>
        </w:trPr>
        <w:tc>
          <w:tcPr>
            <w:tcW w:w="2184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CB12A" w14:textId="29E7A3DE" w:rsidR="001664F6" w:rsidRPr="00F51ED5" w:rsidRDefault="001664F6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BNP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36540CC" w14:textId="62105BBD" w:rsidR="001664F6" w:rsidRPr="00F51ED5" w:rsidRDefault="001664F6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0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50A327" w14:textId="77777777" w:rsidR="001664F6" w:rsidRPr="00F51ED5" w:rsidRDefault="001664F6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Tertile 2: 4.38</w:t>
            </w:r>
          </w:p>
          <w:p w14:paraId="426279D5" w14:textId="4F8FE915" w:rsidR="001664F6" w:rsidRPr="00F51ED5" w:rsidRDefault="001664F6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Tertile 3: 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78</w:t>
            </w:r>
          </w:p>
        </w:tc>
      </w:tr>
      <w:tr w:rsidR="001664F6" w:rsidRPr="00F51ED5" w14:paraId="57F850D0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5CB4B1E" w14:textId="2820C936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0D7FEA" w14:textId="0E249DD8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12B00B" w14:textId="5E7666C3" w:rsidR="001664F6" w:rsidRPr="00F51ED5" w:rsidRDefault="001664F6" w:rsidP="00882E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.56</w:t>
            </w:r>
          </w:p>
        </w:tc>
      </w:tr>
      <w:tr w:rsidR="001664F6" w:rsidRPr="00F51ED5" w14:paraId="3B9714FB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145E51" w14:textId="109BB04D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/>
                <w:color w:val="000000"/>
                <w:szCs w:val="20"/>
              </w:rPr>
              <w:t>Sex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7320A5" w14:textId="74286045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5FF717" w14:textId="7580858D" w:rsidR="001664F6" w:rsidRPr="00F51ED5" w:rsidRDefault="001664F6" w:rsidP="00882E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33</w:t>
            </w:r>
          </w:p>
        </w:tc>
      </w:tr>
      <w:tr w:rsidR="001664F6" w:rsidRPr="00F51ED5" w14:paraId="10F26D15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CC30B" w14:textId="4CAF04CE" w:rsidR="001664F6" w:rsidRPr="00F51ED5" w:rsidRDefault="00493E44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SBP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A33904" w14:textId="4C021DA5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D611869" w14:textId="28F0F38A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8</w:t>
            </w:r>
          </w:p>
        </w:tc>
      </w:tr>
      <w:tr w:rsidR="001664F6" w:rsidRPr="00F51ED5" w14:paraId="143AD008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D565B21" w14:textId="5B92B1C3" w:rsidR="001664F6" w:rsidRPr="00F51ED5" w:rsidRDefault="00493E44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DBP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F2FDAC" w14:textId="0838100C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A23387C" w14:textId="201F4A5D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12</w:t>
            </w:r>
          </w:p>
        </w:tc>
      </w:tr>
      <w:tr w:rsidR="001664F6" w:rsidRPr="00F51ED5" w14:paraId="13E06B7D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4B745C" w14:textId="4A5851B6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bookmarkStart w:id="1" w:name="_Hlk119195298"/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garette smoking</w:t>
            </w:r>
            <w:bookmarkEnd w:id="1"/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BBC2C3" w14:textId="58C3F7DA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73 (24.9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8DCA631" w14:textId="1E9E7F88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40</w:t>
            </w:r>
          </w:p>
        </w:tc>
      </w:tr>
      <w:tr w:rsidR="001664F6" w:rsidRPr="00F51ED5" w14:paraId="73F241FF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884B0A" w14:textId="67AE7BEC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bookmarkStart w:id="2" w:name="_Hlk119195306"/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Alcohol consumption</w:t>
            </w:r>
            <w:bookmarkEnd w:id="2"/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B3940D" w14:textId="3AF3EBE5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67 (24.7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753154" w14:textId="7D8039AE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39</w:t>
            </w:r>
          </w:p>
        </w:tc>
      </w:tr>
      <w:tr w:rsidR="001664F6" w:rsidRPr="00F51ED5" w14:paraId="2D33088D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518A43" w14:textId="25D45694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032335C" w14:textId="583B8ED4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3 (2.0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DE88CE" w14:textId="727E6013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15</w:t>
            </w:r>
          </w:p>
        </w:tc>
      </w:tr>
      <w:tr w:rsidR="001664F6" w:rsidRPr="00F51ED5" w14:paraId="4D173C6E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9DBD3AB" w14:textId="496B1082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153F910" w14:textId="719D71E1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3 (3.0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14AC93F" w14:textId="33D8AE5A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25</w:t>
            </w:r>
          </w:p>
        </w:tc>
      </w:tr>
      <w:tr w:rsidR="001664F6" w:rsidRPr="00F51ED5" w14:paraId="33B3380B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F76358C" w14:textId="637F6102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Ischemic strok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4F0F51B" w14:textId="0CDCE075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8 (3.5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0ACEFB" w14:textId="1FC2552E" w:rsidR="001664F6" w:rsidRPr="00F51ED5" w:rsidRDefault="001664F6" w:rsidP="00E43F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8</w:t>
            </w:r>
          </w:p>
        </w:tc>
      </w:tr>
      <w:tr w:rsidR="001664F6" w:rsidRPr="00F51ED5" w14:paraId="056BE7A7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D79D50F" w14:textId="6E04C2A0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emorrhagic strok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5EFA333" w14:textId="4B13613D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3.7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D8AEB25" w14:textId="37ACB56A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3</w:t>
            </w:r>
          </w:p>
        </w:tc>
      </w:tr>
      <w:tr w:rsidR="001664F6" w:rsidRPr="00F51ED5" w14:paraId="3A61BEDF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7A292DD" w14:textId="1683B8E3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E8EDAB" w14:textId="4D55CE62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3 (3.6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221EBDA" w14:textId="6CE5A7B8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20</w:t>
            </w:r>
          </w:p>
        </w:tc>
      </w:tr>
      <w:tr w:rsidR="001664F6" w:rsidRPr="00F51ED5" w14:paraId="4E6F0BD1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E43F16" w14:textId="1D46915B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oronary artery diseas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955132D" w14:textId="00A2BC60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5 (3.4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FDD206" w14:textId="66BE0533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5</w:t>
            </w:r>
          </w:p>
        </w:tc>
      </w:tr>
      <w:tr w:rsidR="001664F6" w:rsidRPr="00F51ED5" w14:paraId="23E7F36A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418530" w14:textId="241EAB96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hronic kidney diseas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9F7719" w14:textId="3225EC63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.6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D88606C" w14:textId="3F4B6258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70</w:t>
            </w:r>
          </w:p>
        </w:tc>
      </w:tr>
      <w:tr w:rsidR="001664F6" w:rsidRPr="00F51ED5" w14:paraId="35E67800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471FDCE" w14:textId="471F9F10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End-stage renal disease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4228892" w14:textId="383FABC5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3.7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50A569" w14:textId="6D1DAD2E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28</w:t>
            </w:r>
          </w:p>
        </w:tc>
      </w:tr>
      <w:tr w:rsidR="001664F6" w:rsidRPr="00F51ED5" w14:paraId="3A4BB717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965D15" w14:textId="73F84BB4" w:rsidR="001664F6" w:rsidRPr="00F51ED5" w:rsidRDefault="00493E44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e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GFR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47DDA9A" w14:textId="1E39F77E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 (0.6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AFA4A2" w14:textId="51E7C560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0</w:t>
            </w:r>
          </w:p>
        </w:tc>
      </w:tr>
      <w:tr w:rsidR="001664F6" w:rsidRPr="00F51ED5" w14:paraId="3C3A95E0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5BBB7D7" w14:textId="567A41BA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bookmarkStart w:id="3" w:name="_Hlk119195318"/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Proteinuria</w:t>
            </w:r>
            <w:bookmarkEnd w:id="3"/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88555A" w14:textId="7F40E351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="00B61968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007 (32.5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890F603" w14:textId="0A245BC0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25</w:t>
            </w:r>
          </w:p>
        </w:tc>
      </w:tr>
      <w:tr w:rsidR="001664F6" w:rsidRPr="00F51ED5" w14:paraId="58B78AA1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94827A" w14:textId="2E460A10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ardiomegaly on chest radiography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25E3C78" w14:textId="46415697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6 (3.1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5333651" w14:textId="4BF8B7A7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5</w:t>
            </w:r>
          </w:p>
        </w:tc>
      </w:tr>
      <w:tr w:rsidR="001664F6" w:rsidRPr="00F51ED5" w14:paraId="58E69DBA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44E2E17" w14:textId="3D9EBD6F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Left ventricular hypertrophy on ECG</w:t>
            </w:r>
          </w:p>
        </w:tc>
        <w:tc>
          <w:tcPr>
            <w:tcW w:w="140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64AD58A" w14:textId="29F756FB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2 (3.0)</w:t>
            </w:r>
          </w:p>
        </w:tc>
        <w:tc>
          <w:tcPr>
            <w:tcW w:w="1408" w:type="pct"/>
            <w:gridSpan w:val="2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B7A94D" w14:textId="1D443A64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9</w:t>
            </w:r>
          </w:p>
        </w:tc>
      </w:tr>
      <w:tr w:rsidR="001664F6" w:rsidRPr="00F51ED5" w14:paraId="506D1B69" w14:textId="77777777" w:rsidTr="001664F6">
        <w:trPr>
          <w:trHeight w:val="292"/>
          <w:jc w:val="center"/>
        </w:trPr>
        <w:tc>
          <w:tcPr>
            <w:tcW w:w="218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91F4F95" w14:textId="41862486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Myocardial ischemia on ECG</w:t>
            </w:r>
          </w:p>
        </w:tc>
        <w:tc>
          <w:tcPr>
            <w:tcW w:w="140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3CA9E6" w14:textId="6CA76495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2 (3.0)</w:t>
            </w:r>
          </w:p>
        </w:tc>
        <w:tc>
          <w:tcPr>
            <w:tcW w:w="140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9641F4" w14:textId="6AC7E553" w:rsidR="001664F6" w:rsidRPr="00F51ED5" w:rsidRDefault="001664F6" w:rsidP="00882E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06</w:t>
            </w:r>
          </w:p>
        </w:tc>
      </w:tr>
    </w:tbl>
    <w:p w14:paraId="4F06BFC2" w14:textId="15AFA6E6" w:rsidR="00882EB2" w:rsidRPr="00F51ED5" w:rsidRDefault="00493E44">
      <w:pPr>
        <w:rPr>
          <w:rFonts w:ascii="Times New Roman" w:eastAsia="Malgun Gothic" w:hAnsi="Times New Roman" w:cs="Times New Roman"/>
          <w:color w:val="000000"/>
          <w:szCs w:val="20"/>
        </w:rPr>
      </w:pPr>
      <w:r w:rsidRPr="00F51ED5">
        <w:rPr>
          <w:rFonts w:ascii="Times New Roman" w:hAnsi="Times New Roman" w:hint="eastAsia"/>
          <w:color w:val="000000"/>
          <w:kern w:val="24"/>
          <w:szCs w:val="20"/>
        </w:rPr>
        <w:t>B</w:t>
      </w:r>
      <w:r w:rsidRPr="00F51ED5">
        <w:rPr>
          <w:rFonts w:ascii="Times New Roman" w:hAnsi="Times New Roman"/>
          <w:color w:val="000000"/>
          <w:kern w:val="24"/>
          <w:szCs w:val="20"/>
        </w:rPr>
        <w:t>NP, B-type natriuretic peptide; SBP, systolic blood pressure; DBP, diastolic blood pressure; eGFR, estimated glomerular filtration rate; LVH, left ventricular hypertrophy;</w:t>
      </w:r>
      <w:r w:rsidRPr="00F51ED5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</w:t>
      </w:r>
      <w:r w:rsidR="001664F6" w:rsidRPr="00F51ED5">
        <w:rPr>
          <w:rFonts w:ascii="Times New Roman" w:eastAsia="Malgun Gothic" w:hAnsi="Times New Roman" w:cs="Times New Roman" w:hint="eastAsia"/>
          <w:color w:val="000000"/>
          <w:szCs w:val="20"/>
        </w:rPr>
        <w:t>E</w:t>
      </w:r>
      <w:r w:rsidR="001664F6" w:rsidRPr="00F51ED5">
        <w:rPr>
          <w:rFonts w:ascii="Times New Roman" w:eastAsia="Malgun Gothic" w:hAnsi="Times New Roman" w:cs="Times New Roman"/>
          <w:color w:val="000000"/>
          <w:szCs w:val="20"/>
        </w:rPr>
        <w:t>CG, electrocardiography</w:t>
      </w:r>
      <w:r w:rsidR="003F77CB" w:rsidRPr="00F51ED5">
        <w:rPr>
          <w:rFonts w:ascii="Times New Roman" w:eastAsia="Malgun Gothic" w:hAnsi="Times New Roman" w:cs="Times New Roman"/>
          <w:color w:val="000000"/>
          <w:szCs w:val="20"/>
        </w:rPr>
        <w:t>.</w:t>
      </w:r>
    </w:p>
    <w:bookmarkEnd w:id="0"/>
    <w:p w14:paraId="3D8E4FDB" w14:textId="179A4D9E" w:rsidR="00882EB2" w:rsidRPr="00F51ED5" w:rsidRDefault="00882EB2">
      <w:pPr>
        <w:rPr>
          <w:szCs w:val="20"/>
        </w:rPr>
      </w:pPr>
    </w:p>
    <w:p w14:paraId="57AD929B" w14:textId="56DC8129" w:rsidR="00493E44" w:rsidRPr="00F51ED5" w:rsidRDefault="00493E44">
      <w:pPr>
        <w:rPr>
          <w:szCs w:val="20"/>
        </w:rPr>
      </w:pPr>
      <w:r w:rsidRPr="00F51ED5">
        <w:rPr>
          <w:szCs w:val="20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1430"/>
        <w:gridCol w:w="1432"/>
        <w:gridCol w:w="1134"/>
        <w:gridCol w:w="1043"/>
        <w:gridCol w:w="45"/>
      </w:tblGrid>
      <w:tr w:rsidR="00493E44" w:rsidRPr="00F51ED5" w14:paraId="01C1D42C" w14:textId="77777777" w:rsidTr="00864ABB">
        <w:trPr>
          <w:gridAfter w:val="1"/>
          <w:wAfter w:w="25" w:type="pct"/>
          <w:trHeight w:val="292"/>
          <w:jc w:val="center"/>
        </w:trPr>
        <w:tc>
          <w:tcPr>
            <w:tcW w:w="4975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070119" w14:textId="50417A5F" w:rsidR="00493E44" w:rsidRPr="00F51ED5" w:rsidRDefault="00493E44" w:rsidP="00864AB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lastRenderedPageBreak/>
              <w:t xml:space="preserve">Supplementary Table S2. </w:t>
            </w:r>
            <w:bookmarkStart w:id="4" w:name="_Hlk119444924"/>
            <w:r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>Comparison between the original data and imputed data</w:t>
            </w:r>
            <w:bookmarkEnd w:id="4"/>
          </w:p>
        </w:tc>
      </w:tr>
      <w:tr w:rsidR="00493E44" w:rsidRPr="00F51ED5" w14:paraId="46872509" w14:textId="77777777" w:rsidTr="00F51ED5">
        <w:trPr>
          <w:trHeight w:val="399"/>
          <w:jc w:val="center"/>
        </w:trPr>
        <w:tc>
          <w:tcPr>
            <w:tcW w:w="21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53AAC" w14:textId="2620C1D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/>
                <w:szCs w:val="20"/>
              </w:rPr>
              <w:t>Potential covariates for Cox proportional hazards regression analyses</w:t>
            </w:r>
          </w:p>
        </w:tc>
        <w:tc>
          <w:tcPr>
            <w:tcW w:w="7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D6BF44B" w14:textId="7777777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 w:hint="eastAsia"/>
                <w:szCs w:val="20"/>
              </w:rPr>
              <w:t>O</w:t>
            </w:r>
            <w:r w:rsidRPr="00F51ED5">
              <w:rPr>
                <w:rFonts w:ascii="Times New Roman" w:eastAsia="Gulim" w:hAnsi="Times New Roman" w:cs="Times New Roman"/>
                <w:szCs w:val="20"/>
              </w:rPr>
              <w:t>riginal data</w:t>
            </w:r>
          </w:p>
          <w:p w14:paraId="7E76AFE5" w14:textId="5187A83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/>
                <w:szCs w:val="20"/>
              </w:rPr>
              <w:t>(n = 3,099)</w:t>
            </w:r>
          </w:p>
        </w:tc>
        <w:tc>
          <w:tcPr>
            <w:tcW w:w="79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9F72B4" w14:textId="7777777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 w:hint="eastAsia"/>
                <w:szCs w:val="20"/>
              </w:rPr>
              <w:t>I</w:t>
            </w:r>
            <w:r w:rsidRPr="00F51ED5">
              <w:rPr>
                <w:rFonts w:ascii="Times New Roman" w:eastAsia="Gulim" w:hAnsi="Times New Roman" w:cs="Times New Roman"/>
                <w:szCs w:val="20"/>
              </w:rPr>
              <w:t>mputed data</w:t>
            </w:r>
          </w:p>
          <w:p w14:paraId="71D8876D" w14:textId="74001FE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/>
                <w:szCs w:val="20"/>
              </w:rPr>
              <w:t>(n = 3,099)</w:t>
            </w:r>
          </w:p>
        </w:tc>
        <w:tc>
          <w:tcPr>
            <w:tcW w:w="6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BD947E" w14:textId="3BCF2E28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</w:t>
            </w:r>
            <w:r w:rsidR="00F51ED5" w:rsidRPr="00F51ED5">
              <w:rPr>
                <w:rFonts w:ascii="Times New Roman" w:hAnsi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603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D05CDC" w14:textId="49E5E52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 w:hint="eastAsia"/>
                <w:szCs w:val="20"/>
              </w:rPr>
              <w:t>S</w:t>
            </w:r>
            <w:r w:rsidRPr="00F51ED5">
              <w:rPr>
                <w:rFonts w:ascii="Times New Roman" w:eastAsia="Gulim" w:hAnsi="Times New Roman" w:cs="Times New Roman"/>
                <w:szCs w:val="20"/>
              </w:rPr>
              <w:t>MD</w:t>
            </w:r>
          </w:p>
        </w:tc>
      </w:tr>
      <w:tr w:rsidR="00493E44" w:rsidRPr="00F51ED5" w14:paraId="161EB002" w14:textId="77777777" w:rsidTr="00F51ED5">
        <w:trPr>
          <w:trHeight w:val="292"/>
          <w:jc w:val="center"/>
        </w:trPr>
        <w:tc>
          <w:tcPr>
            <w:tcW w:w="2184" w:type="pc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C5CD51" w14:textId="209E684F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median (IQR)</w:t>
            </w:r>
          </w:p>
        </w:tc>
        <w:tc>
          <w:tcPr>
            <w:tcW w:w="792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6B250BA" w14:textId="0D97B7F6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68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5, 7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9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96282C7" w14:textId="5AB417C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68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5, 7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2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5FBA6A3" w14:textId="6A0877E5" w:rsidR="00493E44" w:rsidRPr="00F51ED5" w:rsidRDefault="00493E44" w:rsidP="00493E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03" w:type="pct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33FEAC8" w14:textId="61EC68F3" w:rsidR="00493E44" w:rsidRPr="00F51ED5" w:rsidRDefault="00493E44" w:rsidP="00493E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493E44" w:rsidRPr="00F51ED5" w14:paraId="32652EAF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52FCCB" w14:textId="1DA43F2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Women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0C86354" w14:textId="7F72C5D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35 (46.3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4B8B6D6" w14:textId="711C394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35 (46.3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D08745" w14:textId="68B9B1AA" w:rsidR="00493E44" w:rsidRPr="00F51ED5" w:rsidRDefault="00493E44" w:rsidP="00493E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2D4B0756" w14:textId="36E1A29F" w:rsidR="00493E44" w:rsidRPr="00F51ED5" w:rsidRDefault="00493E44" w:rsidP="00493E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493E44" w:rsidRPr="00F51ED5" w14:paraId="432D287F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CAB24" w14:textId="4799203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SBP, mmHg, median (IQR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1E0CFE" w14:textId="60DE839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185 </w:t>
            </w:r>
            <w:r w:rsidR="00DB2552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66, 201</w:t>
            </w:r>
            <w:r w:rsidR="00DB2552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6FE6D6D" w14:textId="5CC7A410" w:rsidR="00493E44" w:rsidRPr="00F51ED5" w:rsidRDefault="00DB2552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185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66, 20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68ED52" w14:textId="4D96FB7C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79B8D76B" w14:textId="343AB2D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493E44" w:rsidRPr="00F51ED5" w14:paraId="033CAA64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775718" w14:textId="23E0A25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DBP, mmHg, median (IQR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56C996" w14:textId="6726226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104 </w:t>
            </w:r>
            <w:r w:rsidR="00DB2552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, 113</w:t>
            </w:r>
            <w:r w:rsidR="00DB2552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B550E16" w14:textId="0E2B9C13" w:rsidR="00493E44" w:rsidRPr="00F51ED5" w:rsidRDefault="00DB2552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104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, 113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903249" w14:textId="083C61D0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290A17B8" w14:textId="0F811958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493E44" w:rsidRPr="00F51ED5" w14:paraId="52744496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6168D0" w14:textId="6DEF7DE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garette smoking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2BBD8F5" w14:textId="3F35B94F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95 (25.6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FECD08" w14:textId="0B12E3D2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64 (24.7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65557E" w14:textId="6EBA93C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565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220C71BE" w14:textId="06C424B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29</w:t>
            </w:r>
          </w:p>
        </w:tc>
      </w:tr>
      <w:tr w:rsidR="00493E44" w:rsidRPr="00F51ED5" w14:paraId="795642CE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782208" w14:textId="17BF12E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Alcohol consumptio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14EF154" w14:textId="2DC252C8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80 (33.4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8BE6A32" w14:textId="12EEA09F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003 (32.4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DE1BC6" w14:textId="67949EB2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417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0BFCB91D" w14:textId="4B98EF9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23</w:t>
            </w:r>
          </w:p>
        </w:tc>
      </w:tr>
      <w:tr w:rsidR="00493E44" w:rsidRPr="00F51ED5" w14:paraId="496B7BA8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D4DDEA8" w14:textId="184573C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ypertensio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67FBE3" w14:textId="62CEE602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27 (60.2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F63BCC2" w14:textId="365ACCF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60 (60.0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C81B9B" w14:textId="6BB2DF8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2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204D1D58" w14:textId="4835D259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3</w:t>
            </w:r>
          </w:p>
        </w:tc>
      </w:tr>
      <w:tr w:rsidR="00493E44" w:rsidRPr="00F51ED5" w14:paraId="02747DAE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B73A8D5" w14:textId="3B783C5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Diabetes mellitus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46CD06" w14:textId="53D382D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13 (30.4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F20D42F" w14:textId="74502CA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37 (30.2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8504E6" w14:textId="42CDF0B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29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097902FE" w14:textId="7199560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3</w:t>
            </w:r>
          </w:p>
        </w:tc>
      </w:tr>
      <w:tr w:rsidR="00493E44" w:rsidRPr="00F51ED5" w14:paraId="14D8D961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06208D" w14:textId="0EAEB5C9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Ischemic stroke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29506C" w14:textId="2287374C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92 (9.8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81B9EBC" w14:textId="38611AC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93 (9.5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C1EF65" w14:textId="004D18A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716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06A57727" w14:textId="28B7F97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1</w:t>
            </w:r>
          </w:p>
        </w:tc>
      </w:tr>
      <w:tr w:rsidR="00493E44" w:rsidRPr="00F51ED5" w14:paraId="756D30A7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181948" w14:textId="5F80A900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emorrhagic stroke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62ABBB" w14:textId="7535381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1 (3.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8EBE17" w14:textId="147C91DA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3 (3.0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38728D1" w14:textId="09F413B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73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481F5784" w14:textId="73A4295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3</w:t>
            </w:r>
          </w:p>
        </w:tc>
      </w:tr>
      <w:tr w:rsidR="00493E44" w:rsidRPr="00F51ED5" w14:paraId="47133386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8F05E5E" w14:textId="65E03BB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eart failure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24E3C1" w14:textId="37B6649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22 (7.4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6124F9" w14:textId="6B3D665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24 (7.2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4A67D0F" w14:textId="2D8B287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795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01D442CC" w14:textId="4E9D0F0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8</w:t>
            </w:r>
          </w:p>
        </w:tc>
      </w:tr>
      <w:tr w:rsidR="00493E44" w:rsidRPr="00F51ED5" w14:paraId="46AA1C2F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6AC63FD" w14:textId="5F263F46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oronary artery disease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3F8302C" w14:textId="4F2BC152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25 (14.2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E84B640" w14:textId="5CA437B6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29 (13.8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EEB86C7" w14:textId="22FA218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72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2450B12F" w14:textId="70E5EF4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1</w:t>
            </w:r>
          </w:p>
        </w:tc>
      </w:tr>
      <w:tr w:rsidR="00493E44" w:rsidRPr="00F51ED5" w14:paraId="6B683BBA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7081530" w14:textId="665ED53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hronic kidney disease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27C9AF" w14:textId="4811D4B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21 (10.7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C218B4F" w14:textId="6F19F978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27 (10.6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4E579E" w14:textId="5284690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841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0DEA2A5F" w14:textId="3CBD214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6</w:t>
            </w:r>
          </w:p>
        </w:tc>
      </w:tr>
      <w:tr w:rsidR="00493E44" w:rsidRPr="00F51ED5" w14:paraId="104F4739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C837C6" w14:textId="59564548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End-stage renal disease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239EBC" w14:textId="3EB3944A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55 (5.2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4105B4E" w14:textId="0A4CA46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58 (5.1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4350B9" w14:textId="394B4B1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14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128B97E7" w14:textId="188BDAF7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4</w:t>
            </w:r>
          </w:p>
        </w:tc>
      </w:tr>
      <w:tr w:rsidR="00493E44" w:rsidRPr="00F51ED5" w14:paraId="47E15E41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C6C0210" w14:textId="2B9F99CC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eGFR, mL/min/1.73 m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 median (IQR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20FAA6" w14:textId="37043C4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82 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5, 97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6980E08" w14:textId="32C2E5A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2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, 97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7036EA" w14:textId="1CDF1C2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94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725F2A29" w14:textId="3647746F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493E44" w:rsidRPr="00F51ED5" w14:paraId="3C9D93C5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E9CB17" w14:textId="635A1FC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Proteinuria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42B078" w14:textId="6E4A9A9E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02 (38.3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3210546" w14:textId="79F02016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="00F51ED5"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24 (36.3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E54D59" w14:textId="77A6B3F0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138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64D4390D" w14:textId="5151FD6A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43</w:t>
            </w:r>
          </w:p>
        </w:tc>
      </w:tr>
      <w:tr w:rsidR="00493E44" w:rsidRPr="00F51ED5" w14:paraId="40B873ED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43AC390" w14:textId="13816BA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ardiomegaly on chest radiography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9B1CE62" w14:textId="5173B5D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59 (15.3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6D1A5E" w14:textId="5F137C8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69 (15.1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8655D8" w14:textId="099E14B4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898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3D9964AF" w14:textId="108CEAF3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4</w:t>
            </w:r>
          </w:p>
        </w:tc>
      </w:tr>
      <w:tr w:rsidR="00493E44" w:rsidRPr="00F51ED5" w14:paraId="0DA8E0F0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442994" w14:textId="5B2181FD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LVH on ECG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E5433B" w14:textId="091E308A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36 (11.2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FC14D7" w14:textId="6638E3D0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45 (11.1)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7D4175" w14:textId="2F889FE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92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</w:tcPr>
          <w:p w14:paraId="05B86289" w14:textId="276BCFC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1</w:t>
            </w:r>
          </w:p>
        </w:tc>
      </w:tr>
      <w:tr w:rsidR="00493E44" w:rsidRPr="00F51ED5" w14:paraId="6E59FDB1" w14:textId="77777777" w:rsidTr="00F51ED5">
        <w:trPr>
          <w:trHeight w:val="292"/>
          <w:jc w:val="center"/>
        </w:trPr>
        <w:tc>
          <w:tcPr>
            <w:tcW w:w="218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CA0F63" w14:textId="2C0B7A75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Myocardial ischemia on ECG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23B701" w14:textId="6E0F54EB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32 (11.0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D0548" w14:textId="5D39A1B9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36 (10.8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E6DE96" w14:textId="06FE14D8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835</w:t>
            </w:r>
          </w:p>
        </w:tc>
        <w:tc>
          <w:tcPr>
            <w:tcW w:w="6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07D76" w14:textId="5C7265C1" w:rsidR="00493E44" w:rsidRPr="00F51ED5" w:rsidRDefault="00493E44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6</w:t>
            </w:r>
          </w:p>
        </w:tc>
      </w:tr>
    </w:tbl>
    <w:p w14:paraId="6453E65F" w14:textId="6DF76554" w:rsidR="00882EB2" w:rsidRPr="00F51ED5" w:rsidRDefault="00F51ED5">
      <w:pPr>
        <w:rPr>
          <w:rFonts w:ascii="Times New Roman" w:eastAsia="Malgun Gothic" w:hAnsi="Times New Roman" w:cs="Times New Roman"/>
          <w:color w:val="000000"/>
          <w:szCs w:val="20"/>
        </w:rPr>
      </w:pPr>
      <w:r w:rsidRPr="00F51ED5">
        <w:rPr>
          <w:rFonts w:ascii="Times New Roman" w:hAnsi="Times New Roman"/>
          <w:color w:val="000000"/>
          <w:kern w:val="24"/>
          <w:szCs w:val="20"/>
        </w:rPr>
        <w:t xml:space="preserve">SMD, standardized mean differences; </w:t>
      </w:r>
      <w:r w:rsidR="00493E44" w:rsidRPr="00F51ED5">
        <w:rPr>
          <w:rFonts w:ascii="Times New Roman" w:hAnsi="Times New Roman"/>
          <w:color w:val="000000"/>
          <w:kern w:val="24"/>
          <w:szCs w:val="20"/>
        </w:rPr>
        <w:t>IQR, interquartile range; SBP, systolic blood pressure; DBP, diastolic blood pressure; eGFR, estimated glomerular filtration rate; LVH, left ventricular hypertrophy;</w:t>
      </w:r>
      <w:r w:rsidR="00493E44" w:rsidRPr="00F51ED5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E</w:t>
      </w:r>
      <w:r w:rsidR="00493E44" w:rsidRPr="00F51ED5">
        <w:rPr>
          <w:rFonts w:ascii="Times New Roman" w:eastAsia="Malgun Gothic" w:hAnsi="Times New Roman" w:cs="Times New Roman"/>
          <w:color w:val="000000"/>
          <w:szCs w:val="20"/>
        </w:rPr>
        <w:t>CG, electrocardiography.</w:t>
      </w:r>
    </w:p>
    <w:p w14:paraId="46F73343" w14:textId="5D4C0EF0" w:rsidR="00F51ED5" w:rsidRPr="00F51ED5" w:rsidRDefault="00F51ED5">
      <w:pPr>
        <w:rPr>
          <w:szCs w:val="20"/>
        </w:rPr>
      </w:pPr>
      <w:r w:rsidRPr="00F51ED5">
        <w:rPr>
          <w:rFonts w:ascii="Times New Roman" w:hAnsi="Times New Roman"/>
          <w:color w:val="000000"/>
          <w:szCs w:val="20"/>
          <w:vertAlign w:val="superscript"/>
        </w:rPr>
        <w:t>*</w:t>
      </w:r>
      <w:r w:rsidRPr="00F51ED5">
        <w:rPr>
          <w:rFonts w:ascii="Times New Roman" w:hAnsi="Times New Roman"/>
          <w:color w:val="000000"/>
          <w:kern w:val="24"/>
          <w:szCs w:val="20"/>
        </w:rPr>
        <w:t>Categorical variables were compared using the chi-squared test or Fisher's exact test, whereas continuous variables were compared using the Mann–Whitney </w:t>
      </w:r>
      <w:r w:rsidRPr="00F51ED5">
        <w:rPr>
          <w:rFonts w:ascii="Times New Roman" w:hAnsi="Times New Roman"/>
          <w:i/>
          <w:iCs/>
          <w:color w:val="000000"/>
          <w:kern w:val="24"/>
          <w:szCs w:val="20"/>
        </w:rPr>
        <w:t>U</w:t>
      </w:r>
      <w:r w:rsidRPr="00F51ED5">
        <w:rPr>
          <w:rFonts w:ascii="Times New Roman" w:hAnsi="Times New Roman"/>
          <w:color w:val="000000"/>
          <w:kern w:val="24"/>
          <w:szCs w:val="20"/>
        </w:rPr>
        <w:t> test</w:t>
      </w:r>
      <w:r w:rsidRPr="00F51ED5">
        <w:rPr>
          <w:szCs w:val="20"/>
        </w:rPr>
        <w:t>. </w:t>
      </w:r>
    </w:p>
    <w:p w14:paraId="3D53FCAC" w14:textId="1394EC73" w:rsidR="00882EB2" w:rsidRPr="00F51ED5" w:rsidRDefault="00882EB2">
      <w:pPr>
        <w:rPr>
          <w:szCs w:val="20"/>
        </w:rPr>
      </w:pPr>
    </w:p>
    <w:p w14:paraId="533FC51A" w14:textId="5BA4B430" w:rsidR="00F51ED5" w:rsidRPr="00F51ED5" w:rsidRDefault="00F51ED5">
      <w:pPr>
        <w:rPr>
          <w:szCs w:val="20"/>
        </w:rPr>
      </w:pPr>
      <w:r w:rsidRPr="00F51ED5">
        <w:rPr>
          <w:szCs w:val="20"/>
        </w:rPr>
        <w:br w:type="page"/>
      </w:r>
    </w:p>
    <w:tbl>
      <w:tblPr>
        <w:tblW w:w="100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9"/>
      </w:tblGrid>
      <w:tr w:rsidR="00F51ED5" w:rsidRPr="00F51ED5" w14:paraId="777C35EA" w14:textId="77777777" w:rsidTr="00AE110A">
        <w:trPr>
          <w:trHeight w:val="216"/>
          <w:jc w:val="center"/>
        </w:trPr>
        <w:tc>
          <w:tcPr>
            <w:tcW w:w="100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CA70F" w14:textId="2B29AAC3" w:rsidR="00F51ED5" w:rsidRPr="00F51ED5" w:rsidRDefault="00F51ED5" w:rsidP="00864AB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szCs w:val="20"/>
              </w:rPr>
            </w:pPr>
            <w:bookmarkStart w:id="5" w:name="_Hlk119444536"/>
            <w:r w:rsidRPr="00F51ED5">
              <w:rPr>
                <w:szCs w:val="20"/>
              </w:rPr>
              <w:lastRenderedPageBreak/>
              <w:br w:type="page"/>
            </w:r>
            <w:r w:rsidRPr="00F51ED5">
              <w:rPr>
                <w:szCs w:val="20"/>
              </w:rPr>
              <w:br w:type="page"/>
            </w:r>
            <w:r w:rsidRPr="00F51ED5">
              <w:rPr>
                <w:szCs w:val="20"/>
              </w:rPr>
              <w:br w:type="page"/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upplementary T</w:t>
            </w:r>
            <w:r w:rsidRPr="00F51ED5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able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</w:t>
            </w:r>
            <w:r w:rsidRPr="00F51ED5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3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. The hazard ratios for mortality according to tertiles of B-type natriuretic peptid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using </w:t>
            </w:r>
            <w:r w:rsid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>imputed data</w:t>
            </w:r>
          </w:p>
          <w:tbl>
            <w:tblPr>
              <w:tblW w:w="10009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57"/>
              <w:gridCol w:w="1570"/>
              <w:gridCol w:w="1570"/>
              <w:gridCol w:w="1571"/>
              <w:gridCol w:w="1570"/>
              <w:gridCol w:w="1571"/>
            </w:tblGrid>
            <w:tr w:rsidR="00F51ED5" w:rsidRPr="00F51ED5" w14:paraId="36E46C29" w14:textId="77777777" w:rsidTr="00864ABB">
              <w:trPr>
                <w:trHeight w:val="417"/>
                <w:jc w:val="center"/>
              </w:trPr>
              <w:tc>
                <w:tcPr>
                  <w:tcW w:w="2157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FE1C32A" w14:textId="77777777" w:rsidR="00F51ED5" w:rsidRPr="00F51ED5" w:rsidRDefault="00F51ED5" w:rsidP="00864ABB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tcBorders>
                    <w:top w:val="single" w:sz="4" w:space="0" w:color="auto"/>
                  </w:tcBorders>
                  <w:vAlign w:val="center"/>
                </w:tcPr>
                <w:p w14:paraId="2308FE7F" w14:textId="77777777" w:rsidR="00F51ED5" w:rsidRPr="00F51ED5" w:rsidRDefault="00F51ED5" w:rsidP="00864ABB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U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 xml:space="preserve">nadjusted HR </w:t>
                  </w:r>
                </w:p>
                <w:p w14:paraId="2B18189E" w14:textId="77777777" w:rsidR="00F51ED5" w:rsidRPr="00F51ED5" w:rsidRDefault="00F51ED5" w:rsidP="00864ABB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(95% CI)</w:t>
                  </w:r>
                </w:p>
              </w:tc>
              <w:tc>
                <w:tcPr>
                  <w:tcW w:w="157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6752E01" w14:textId="77777777" w:rsidR="00F51ED5" w:rsidRPr="00F51ED5" w:rsidRDefault="00F51ED5" w:rsidP="00864ABB">
                  <w:pPr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Model 1</w:t>
                  </w:r>
                  <w:r w:rsidRPr="00F51ED5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vertAlign w:val="superscript"/>
                    </w:rPr>
                    <w:t>a</w:t>
                  </w:r>
                </w:p>
                <w:p w14:paraId="6872B693" w14:textId="77777777" w:rsidR="00F51ED5" w:rsidRPr="00F51ED5" w:rsidRDefault="00F51ED5" w:rsidP="00864ABB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(95% CI)</w:t>
                  </w:r>
                </w:p>
              </w:tc>
              <w:tc>
                <w:tcPr>
                  <w:tcW w:w="15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3D319EB" w14:textId="77777777" w:rsidR="00F51ED5" w:rsidRPr="00F51ED5" w:rsidRDefault="00F51ED5" w:rsidP="00864ABB">
                  <w:pPr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Model 2</w:t>
                  </w:r>
                  <w:r w:rsidRPr="00F51ED5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vertAlign w:val="superscript"/>
                    </w:rPr>
                    <w:t>b</w:t>
                  </w:r>
                </w:p>
                <w:p w14:paraId="24961128" w14:textId="77777777" w:rsidR="00F51ED5" w:rsidRPr="00F51ED5" w:rsidRDefault="00F51ED5" w:rsidP="00864ABB">
                  <w:pPr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(95% CI)</w:t>
                  </w:r>
                </w:p>
              </w:tc>
              <w:tc>
                <w:tcPr>
                  <w:tcW w:w="157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C1CFBA2" w14:textId="77777777" w:rsidR="00F51ED5" w:rsidRPr="00F51ED5" w:rsidRDefault="00F51ED5" w:rsidP="00864ABB">
                  <w:pPr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Model 3</w:t>
                  </w:r>
                  <w:r w:rsidRPr="00F51ED5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vertAlign w:val="superscript"/>
                    </w:rPr>
                    <w:t>c</w:t>
                  </w:r>
                </w:p>
                <w:p w14:paraId="6EEE2FFE" w14:textId="77777777" w:rsidR="00F51ED5" w:rsidRPr="00F51ED5" w:rsidRDefault="00F51ED5" w:rsidP="00864ABB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(95% CI)</w:t>
                  </w:r>
                </w:p>
              </w:tc>
              <w:tc>
                <w:tcPr>
                  <w:tcW w:w="15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2B421AD" w14:textId="77777777" w:rsidR="00F51ED5" w:rsidRPr="00F51ED5" w:rsidRDefault="00F51ED5" w:rsidP="00864ABB">
                  <w:pPr>
                    <w:spacing w:after="0" w:line="48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Model 4</w:t>
                  </w:r>
                  <w:r w:rsidRPr="00F51ED5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vertAlign w:val="superscript"/>
                    </w:rPr>
                    <w:t>d</w:t>
                  </w:r>
                </w:p>
                <w:p w14:paraId="137CD42D" w14:textId="77777777" w:rsidR="00F51ED5" w:rsidRPr="00F51ED5" w:rsidRDefault="00F51ED5" w:rsidP="00864ABB">
                  <w:pPr>
                    <w:spacing w:after="0" w:line="480" w:lineRule="auto"/>
                    <w:jc w:val="center"/>
                    <w:rPr>
                      <w:rFonts w:ascii="Times New Roman" w:eastAsia="Malgun Gothic" w:hAnsi="Times New Roman" w:cs="Times New Roman"/>
                      <w:i/>
                      <w:iCs/>
                      <w:color w:val="000000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(95% CI)</w:t>
                  </w:r>
                </w:p>
              </w:tc>
            </w:tr>
            <w:tr w:rsidR="00F51ED5" w:rsidRPr="00F51ED5" w14:paraId="3CA6B181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4162201" w14:textId="77777777" w:rsidR="00F51ED5" w:rsidRPr="00F51ED5" w:rsidRDefault="00F51ED5" w:rsidP="00864ABB">
                  <w:pPr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All patients</w:t>
                  </w:r>
                </w:p>
              </w:tc>
              <w:tc>
                <w:tcPr>
                  <w:tcW w:w="1570" w:type="dxa"/>
                  <w:tcBorders>
                    <w:top w:val="single" w:sz="4" w:space="0" w:color="auto"/>
                  </w:tcBorders>
                  <w:vAlign w:val="center"/>
                </w:tcPr>
                <w:p w14:paraId="10237AA6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C24F691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1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7113DE5B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246466A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1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7D0825FF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</w:tr>
            <w:tr w:rsidR="00F51ED5" w:rsidRPr="00F51ED5" w14:paraId="7219BE53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1F48418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1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570" w:type="dxa"/>
                  <w:vAlign w:val="center"/>
                </w:tcPr>
                <w:p w14:paraId="7C7C6B93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C37E4F5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17575CE7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D93D1DA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7AE65A0E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</w:tr>
            <w:tr w:rsidR="00F51ED5" w:rsidRPr="00F51ED5" w14:paraId="2FC197FF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0A75E14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2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570" w:type="dxa"/>
                  <w:vAlign w:val="center"/>
                </w:tcPr>
                <w:p w14:paraId="0FD0FCB6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4.43 (3.38-5.81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F7B849E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2.62 (1.99-3.47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209B8B93" w14:textId="4963CA78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6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1.96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3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44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A4648A4" w14:textId="41BF9E33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5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5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1.9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2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3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37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455D84EF" w14:textId="1131AB23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41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1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81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3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19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</w:tr>
            <w:tr w:rsidR="00F51ED5" w:rsidRPr="00F51ED5" w14:paraId="7B558931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0F0DCF1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3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‡</w:t>
                  </w:r>
                </w:p>
              </w:tc>
              <w:tc>
                <w:tcPr>
                  <w:tcW w:w="1570" w:type="dxa"/>
                  <w:vAlign w:val="center"/>
                </w:tcPr>
                <w:p w14:paraId="2358D215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9.01 (6.96-11.67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18042E0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4.60 (3.51-6.04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50925DA5" w14:textId="0533D32F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4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6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3.5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6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4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A1F6DB8" w14:textId="047768C4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4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25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3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22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5.</w:t>
                  </w:r>
                  <w:r w:rsidR="00AE110A" w:rsidRPr="00B61968">
                    <w:rPr>
                      <w:rFonts w:ascii="Times New Roman" w:eastAsia="Gulim" w:hAnsi="Times New Roman" w:cs="Times New Roman"/>
                      <w:szCs w:val="20"/>
                    </w:rPr>
                    <w:t>62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42C0D91A" w14:textId="40EF2A76" w:rsidR="00F51ED5" w:rsidRPr="00B61968" w:rsidRDefault="00B61968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.71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78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-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4.95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</w:tr>
            <w:tr w:rsidR="00F51ED5" w:rsidRPr="00F51ED5" w14:paraId="61F46B96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B7D1956" w14:textId="77777777" w:rsidR="00F51ED5" w:rsidRPr="00F51ED5" w:rsidRDefault="00F51ED5" w:rsidP="00864ABB">
                  <w:pPr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P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atients with acute HMOD</w:t>
                  </w:r>
                </w:p>
              </w:tc>
              <w:tc>
                <w:tcPr>
                  <w:tcW w:w="1570" w:type="dxa"/>
                  <w:vAlign w:val="center"/>
                </w:tcPr>
                <w:p w14:paraId="2941A786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6C48AC2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4D0C0E77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293CAD6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5AD96B40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</w:tr>
            <w:tr w:rsidR="00F51ED5" w:rsidRPr="00F51ED5" w14:paraId="7A3792D9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8D04490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1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570" w:type="dxa"/>
                  <w:vAlign w:val="center"/>
                </w:tcPr>
                <w:p w14:paraId="68E337CE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FE0BE76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1BF7B2E6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896E91D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2079C2EC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</w:tr>
            <w:tr w:rsidR="00F51ED5" w:rsidRPr="00F51ED5" w14:paraId="2DB32912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1099B19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2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570" w:type="dxa"/>
                  <w:vAlign w:val="center"/>
                </w:tcPr>
                <w:p w14:paraId="288FE91F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3.98 (2.59-6.13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3EF1857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2.28 (1.46-3.54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76857F6B" w14:textId="7AFAAA78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31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1.4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8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3.5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9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A762673" w14:textId="5A554F63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24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1.4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4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3.4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9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21AE1047" w14:textId="5D77C4CD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1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1.3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4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3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27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</w:tr>
            <w:tr w:rsidR="00F51ED5" w:rsidRPr="00F51ED5" w14:paraId="1BB8E739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D3B50A2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3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‡</w:t>
                  </w:r>
                </w:p>
              </w:tc>
              <w:tc>
                <w:tcPr>
                  <w:tcW w:w="1570" w:type="dxa"/>
                  <w:vAlign w:val="center"/>
                </w:tcPr>
                <w:p w14:paraId="7791406C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8.43 (5.64-12.58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A616CD1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3.79 (2.49-5.77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269851E3" w14:textId="505EF04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.7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7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2.4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8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5.7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5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C8A41A3" w14:textId="22682BE4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.4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8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2.2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7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5.3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5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1F04F1B1" w14:textId="39FA8632" w:rsidR="00F51ED5" w:rsidRPr="00B61968" w:rsidRDefault="00B61968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91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1.88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-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4.51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</w:tr>
            <w:tr w:rsidR="00F51ED5" w:rsidRPr="00F51ED5" w14:paraId="5D73606F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F8B39F8" w14:textId="77777777" w:rsidR="00F51ED5" w:rsidRPr="00F51ED5" w:rsidRDefault="00F51ED5" w:rsidP="00864ABB">
                  <w:pPr>
                    <w:spacing w:after="0" w:line="360" w:lineRule="auto"/>
                    <w:jc w:val="left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P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atients without acute HMOD</w:t>
                  </w:r>
                </w:p>
              </w:tc>
              <w:tc>
                <w:tcPr>
                  <w:tcW w:w="1570" w:type="dxa"/>
                  <w:vAlign w:val="center"/>
                </w:tcPr>
                <w:p w14:paraId="3B3BA4C7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A2D3D48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3494EEF0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09F49B9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09DC2490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</w:p>
              </w:tc>
            </w:tr>
            <w:tr w:rsidR="00F51ED5" w:rsidRPr="00F51ED5" w14:paraId="48F6E8A4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E475E0A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1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570" w:type="dxa"/>
                  <w:vAlign w:val="center"/>
                </w:tcPr>
                <w:p w14:paraId="02EF65B3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51D431E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3EA4AD7E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EA09237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011620D9" w14:textId="77777777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 w:hint="eastAsia"/>
                      <w:szCs w:val="20"/>
                    </w:rPr>
                    <w:t>R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EF</w:t>
                  </w:r>
                </w:p>
              </w:tc>
            </w:tr>
            <w:tr w:rsidR="00F51ED5" w:rsidRPr="00F51ED5" w14:paraId="01E78AD0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347C42E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2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570" w:type="dxa"/>
                  <w:vAlign w:val="center"/>
                </w:tcPr>
                <w:p w14:paraId="333DED88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4.77 (3.37-6.75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9CE458F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3.02 (2.10-4.35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294F5FE8" w14:textId="6EFAACA5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0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2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08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4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33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0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51F22C4" w14:textId="240D30B6" w:rsidR="00F51ED5" w:rsidRPr="00B61968" w:rsidRDefault="00B61968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93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2.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-4.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4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1" w:type="dxa"/>
                  <w:shd w:val="clear" w:color="auto" w:fill="auto"/>
                  <w:vAlign w:val="center"/>
                </w:tcPr>
                <w:p w14:paraId="7685B116" w14:textId="178D5360" w:rsidR="00F51ED5" w:rsidRPr="00B61968" w:rsidRDefault="00B61968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2.78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1.92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-4.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02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</w:tr>
            <w:tr w:rsidR="00F51ED5" w:rsidRPr="00F51ED5" w14:paraId="376B81C9" w14:textId="77777777" w:rsidTr="00864ABB">
              <w:trPr>
                <w:trHeight w:val="216"/>
                <w:jc w:val="center"/>
              </w:trPr>
              <w:tc>
                <w:tcPr>
                  <w:tcW w:w="2157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AC4FDBE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/>
                      <w:szCs w:val="20"/>
                    </w:rPr>
                    <w:t>Tertile 3</w:t>
                  </w:r>
                  <w:r w:rsidRPr="00F51ED5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‡</w:t>
                  </w:r>
                </w:p>
              </w:tc>
              <w:tc>
                <w:tcPr>
                  <w:tcW w:w="1570" w:type="dxa"/>
                  <w:tcBorders>
                    <w:bottom w:val="single" w:sz="4" w:space="0" w:color="auto"/>
                  </w:tcBorders>
                  <w:vAlign w:val="center"/>
                </w:tcPr>
                <w:p w14:paraId="624733FF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9.42 (6.65-13.34)</w:t>
                  </w:r>
                </w:p>
              </w:tc>
              <w:tc>
                <w:tcPr>
                  <w:tcW w:w="157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0A2A38A" w14:textId="77777777" w:rsidR="00F51ED5" w:rsidRPr="00F51ED5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F51ED5">
                    <w:rPr>
                      <w:rFonts w:ascii="Times New Roman" w:eastAsia="Gulim" w:hAnsi="Times New Roman" w:cs="Times New Roman" w:hint="eastAsia"/>
                      <w:szCs w:val="20"/>
                    </w:rPr>
                    <w:t>5.44 (3.76-7.86)</w:t>
                  </w:r>
                </w:p>
              </w:tc>
              <w:tc>
                <w:tcPr>
                  <w:tcW w:w="157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A68C02B" w14:textId="55F90435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5.8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6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4.0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4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8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5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FA1260E" w14:textId="31EE79A5" w:rsidR="00F51ED5" w:rsidRPr="00B61968" w:rsidRDefault="00F51ED5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5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3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3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61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-7.</w:t>
                  </w:r>
                  <w:r w:rsidR="00B61968" w:rsidRPr="00B61968">
                    <w:rPr>
                      <w:rFonts w:ascii="Times New Roman" w:eastAsia="Gulim" w:hAnsi="Times New Roman" w:cs="Times New Roman"/>
                      <w:szCs w:val="20"/>
                    </w:rPr>
                    <w:t>80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57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43DF1A0" w14:textId="082E9CC5" w:rsidR="00F51ED5" w:rsidRPr="00B61968" w:rsidRDefault="00B61968" w:rsidP="00864ABB">
                  <w:pPr>
                    <w:spacing w:after="0" w:line="360" w:lineRule="auto"/>
                    <w:jc w:val="center"/>
                    <w:rPr>
                      <w:rFonts w:ascii="Times New Roman" w:eastAsia="Gulim" w:hAnsi="Times New Roman" w:cs="Times New Roman"/>
                      <w:szCs w:val="20"/>
                    </w:rPr>
                  </w:pP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4.92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 xml:space="preserve"> (3.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0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-7.</w:t>
                  </w:r>
                  <w:r w:rsidRPr="00B61968">
                    <w:rPr>
                      <w:rFonts w:ascii="Times New Roman" w:eastAsia="Gulim" w:hAnsi="Times New Roman" w:cs="Times New Roman"/>
                      <w:szCs w:val="20"/>
                    </w:rPr>
                    <w:t>34</w:t>
                  </w:r>
                  <w:r w:rsidR="00F51ED5" w:rsidRPr="00B61968">
                    <w:rPr>
                      <w:rFonts w:ascii="Times New Roman" w:eastAsia="Gulim" w:hAnsi="Times New Roman" w:cs="Times New Roman"/>
                      <w:szCs w:val="20"/>
                    </w:rPr>
                    <w:t>)</w:t>
                  </w:r>
                </w:p>
              </w:tc>
            </w:tr>
          </w:tbl>
          <w:p w14:paraId="325EBCC2" w14:textId="77777777" w:rsidR="00F51ED5" w:rsidRPr="00F51ED5" w:rsidRDefault="00F51ED5" w:rsidP="00864A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</w:tbl>
    <w:p w14:paraId="2AC413E3" w14:textId="77777777" w:rsidR="00AE110A" w:rsidRPr="00190D51" w:rsidRDefault="00AE110A" w:rsidP="00AE110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HR, hazard ratio; CI, confidence interval; REF, reference.</w:t>
      </w:r>
    </w:p>
    <w:p w14:paraId="3F3BB5A5" w14:textId="77777777" w:rsidR="00AE110A" w:rsidRPr="00190D51" w:rsidRDefault="00AE110A" w:rsidP="00AE110A">
      <w:pPr>
        <w:widowControl/>
        <w:wordWrap/>
        <w:autoSpaceDE/>
        <w:autoSpaceDN/>
        <w:spacing w:line="240" w:lineRule="auto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  <w:vertAlign w:val="superscript"/>
        </w:rPr>
        <w:t>a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Model 1: Adjusted for age and sex. </w:t>
      </w:r>
    </w:p>
    <w:p w14:paraId="70B44E09" w14:textId="77777777" w:rsidR="00AE110A" w:rsidRPr="00190D51" w:rsidRDefault="00AE110A" w:rsidP="00AE110A">
      <w:pPr>
        <w:widowControl/>
        <w:wordWrap/>
        <w:autoSpaceDE/>
        <w:autoSpaceDN/>
        <w:spacing w:line="240" w:lineRule="auto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  <w:vertAlign w:val="superscript"/>
        </w:rPr>
        <w:t>b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Model 2: Adjusted for age, sex, systolic blood pressure, diastolic blood pressure, 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c</w:t>
      </w:r>
      <w:r w:rsidRPr="00190D51">
        <w:rPr>
          <w:rFonts w:ascii="Times New Roman" w:eastAsia="Malgun Gothic" w:hAnsi="Times New Roman" w:cs="Times New Roman" w:hint="eastAsia"/>
          <w:color w:val="000000"/>
          <w:szCs w:val="20"/>
        </w:rPr>
        <w:t>igarette smoking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, and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 alcohol consumption.</w:t>
      </w:r>
    </w:p>
    <w:p w14:paraId="502299F7" w14:textId="77777777" w:rsidR="00AE110A" w:rsidRPr="00190D51" w:rsidRDefault="00AE110A" w:rsidP="00AE110A">
      <w:pPr>
        <w:widowControl/>
        <w:wordWrap/>
        <w:autoSpaceDE/>
        <w:autoSpaceDN/>
        <w:spacing w:line="240" w:lineRule="auto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  <w:vertAlign w:val="superscript"/>
        </w:rPr>
        <w:t>c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Model 3: Adjusted for age, sex, systolic blood pressure, diastolic blood pressure, 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c</w:t>
      </w:r>
      <w:r w:rsidRPr="00190D51">
        <w:rPr>
          <w:rFonts w:ascii="Times New Roman" w:eastAsia="Malgun Gothic" w:hAnsi="Times New Roman" w:cs="Times New Roman" w:hint="eastAsia"/>
          <w:color w:val="000000"/>
          <w:szCs w:val="20"/>
        </w:rPr>
        <w:t>igarette smoking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 xml:space="preserve">, 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alcohol consumption, and comorbidities (hypertension, diabetes mellitus, ischemic stroke, hemorrhagic stroke, heart failure, coronary artery disease, chronic kidney disease, and end-stage renal disease).</w:t>
      </w:r>
    </w:p>
    <w:p w14:paraId="5A798BBE" w14:textId="77777777" w:rsidR="00AE110A" w:rsidRPr="00190D51" w:rsidRDefault="00AE110A" w:rsidP="00AE110A">
      <w:pPr>
        <w:widowControl/>
        <w:wordWrap/>
        <w:autoSpaceDE/>
        <w:autoSpaceDN/>
        <w:spacing w:line="240" w:lineRule="auto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  <w:vertAlign w:val="superscript"/>
        </w:rPr>
        <w:t>d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Model 4: Adjusted for age, sex, systolic blood pressure, diastolic blood pressure, 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c</w:t>
      </w:r>
      <w:r w:rsidRPr="00190D51">
        <w:rPr>
          <w:rFonts w:ascii="Times New Roman" w:eastAsia="Malgun Gothic" w:hAnsi="Times New Roman" w:cs="Times New Roman" w:hint="eastAsia"/>
          <w:color w:val="000000"/>
          <w:szCs w:val="20"/>
        </w:rPr>
        <w:t>igarette smoking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, alcohol consumption, comorbidities (hypertension, diabetes mellitus, ischemic stroke, hemorrhagic stroke, heart failure, coronary artery disease, chronic kidney disease, and end-stage renal disease), and components of hypertension-mediated organ damage (estimated glomerular filtration rate, proteinuria, cardiomegaly on chest radiography, left ventricular hypertrophy on electrocardiography, and myocardial ischemia on electrocardiography).</w:t>
      </w:r>
    </w:p>
    <w:p w14:paraId="03F2F143" w14:textId="77777777" w:rsidR="00AE110A" w:rsidRPr="00190D51" w:rsidRDefault="00AE110A" w:rsidP="00AE110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*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The range of BNP levels in tertile 1 is ≤ 37 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pg/mL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.</w:t>
      </w:r>
    </w:p>
    <w:p w14:paraId="1A1E46C6" w14:textId="77777777" w:rsidR="00AE110A" w:rsidRPr="00190D51" w:rsidRDefault="00AE110A" w:rsidP="00AE110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†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The range of BNP levels in tertile 2 was between &gt; 37 and &lt; 167 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pg/mL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.</w:t>
      </w:r>
    </w:p>
    <w:p w14:paraId="168DCC96" w14:textId="77777777" w:rsidR="00AE110A" w:rsidRPr="00190D51" w:rsidRDefault="00AE110A" w:rsidP="00AE110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‡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The range of BNP levels in tertile 3 is </w:t>
      </w:r>
      <w:r w:rsidRPr="00190D51">
        <w:rPr>
          <w:rFonts w:ascii="Times New Roman" w:eastAsia="Malgun Gothic" w:hAnsi="Times New Roman" w:cs="Times New Roman"/>
          <w:szCs w:val="20"/>
        </w:rPr>
        <w:t xml:space="preserve">≥ 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167 </w:t>
      </w:r>
      <w:r w:rsidRPr="00190D51">
        <w:rPr>
          <w:rFonts w:ascii="Times New Roman" w:eastAsia="Malgun Gothic" w:hAnsi="Times New Roman" w:cs="Times New Roman"/>
          <w:color w:val="000000"/>
          <w:szCs w:val="20"/>
        </w:rPr>
        <w:t>pg/mL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.</w:t>
      </w:r>
    </w:p>
    <w:bookmarkEnd w:id="5"/>
    <w:p w14:paraId="58EE41E0" w14:textId="77777777" w:rsidR="00AE110A" w:rsidRPr="00190D51" w:rsidRDefault="00AE110A" w:rsidP="00AE110A">
      <w:pPr>
        <w:wordWrap/>
        <w:spacing w:line="360" w:lineRule="auto"/>
        <w:rPr>
          <w:szCs w:val="20"/>
        </w:rPr>
      </w:pPr>
    </w:p>
    <w:p w14:paraId="67435C36" w14:textId="1E356BC5" w:rsidR="00882EB2" w:rsidRPr="00F51ED5" w:rsidRDefault="00882EB2">
      <w:pPr>
        <w:rPr>
          <w:szCs w:val="20"/>
        </w:rPr>
      </w:pPr>
      <w:r w:rsidRPr="00F51ED5">
        <w:rPr>
          <w:szCs w:val="20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3"/>
        <w:gridCol w:w="1926"/>
        <w:gridCol w:w="1926"/>
        <w:gridCol w:w="1186"/>
        <w:gridCol w:w="45"/>
      </w:tblGrid>
      <w:tr w:rsidR="008C155F" w:rsidRPr="00F51ED5" w14:paraId="5AE27F79" w14:textId="77777777" w:rsidTr="0030405F">
        <w:trPr>
          <w:gridAfter w:val="1"/>
          <w:wAfter w:w="25" w:type="pct"/>
          <w:trHeight w:val="292"/>
          <w:jc w:val="center"/>
        </w:trPr>
        <w:tc>
          <w:tcPr>
            <w:tcW w:w="4975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6031E" w14:textId="49C69E51" w:rsidR="008C155F" w:rsidRPr="00F51ED5" w:rsidRDefault="00823B47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upplementary Table S</w:t>
            </w:r>
            <w:r w:rsidR="00AE110A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4</w:t>
            </w:r>
            <w:r w:rsidRPr="00F51ED5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. </w:t>
            </w:r>
            <w:r w:rsidR="008C155F" w:rsidRPr="00AE110A">
              <w:rPr>
                <w:rFonts w:ascii="Times New Roman" w:eastAsia="Malgun Gothic" w:hAnsi="Times New Roman" w:cs="Times New Roman"/>
                <w:color w:val="000000"/>
                <w:szCs w:val="20"/>
              </w:rPr>
              <w:t>Comparison of included and excluded participants</w:t>
            </w:r>
          </w:p>
        </w:tc>
      </w:tr>
      <w:tr w:rsidR="008C155F" w:rsidRPr="00F51ED5" w14:paraId="5CA403D5" w14:textId="77777777" w:rsidTr="0030405F">
        <w:trPr>
          <w:trHeight w:val="399"/>
          <w:jc w:val="center"/>
        </w:trPr>
        <w:tc>
          <w:tcPr>
            <w:tcW w:w="21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11C2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06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2AE4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 w:hint="eastAsia"/>
                <w:szCs w:val="20"/>
              </w:rPr>
              <w:t>I</w:t>
            </w:r>
            <w:r w:rsidRPr="00F51ED5">
              <w:rPr>
                <w:rFonts w:ascii="Times New Roman" w:eastAsia="Gulim" w:hAnsi="Times New Roman" w:cs="Times New Roman"/>
                <w:szCs w:val="20"/>
              </w:rPr>
              <w:t>ncluded</w:t>
            </w:r>
          </w:p>
          <w:p w14:paraId="2D45DCE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Gulim" w:hAnsi="Times New Roman" w:cs="Times New Roman"/>
                <w:szCs w:val="20"/>
              </w:rPr>
              <w:t>(n = 3,099)</w:t>
            </w:r>
          </w:p>
        </w:tc>
        <w:tc>
          <w:tcPr>
            <w:tcW w:w="106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73E7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E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xcluded</w:t>
            </w:r>
          </w:p>
          <w:p w14:paraId="1E65155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n = 7,120)</w:t>
            </w:r>
          </w:p>
        </w:tc>
        <w:tc>
          <w:tcPr>
            <w:tcW w:w="682" w:type="pct"/>
            <w:gridSpan w:val="2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A84C2" w14:textId="6954F554" w:rsidR="008C155F" w:rsidRPr="00F51ED5" w:rsidRDefault="008C155F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-value</w:t>
            </w:r>
          </w:p>
        </w:tc>
      </w:tr>
      <w:tr w:rsidR="008C155F" w:rsidRPr="00F51ED5" w14:paraId="0F33FDB9" w14:textId="77777777" w:rsidTr="0030405F">
        <w:trPr>
          <w:trHeight w:val="292"/>
          <w:jc w:val="center"/>
        </w:trPr>
        <w:tc>
          <w:tcPr>
            <w:tcW w:w="2184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3D7C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median (IQR)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EA89A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68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5, 79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AF654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54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3, 66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CDCCB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5E583EE0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99693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Women, </w:t>
            </w:r>
            <w:r w:rsidRPr="00F51ED5">
              <w:rPr>
                <w:rFonts w:ascii="Times New Roman" w:hAnsi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672A7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1,435 (46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0D5FBB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3,394 (47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2764F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212</w:t>
            </w:r>
          </w:p>
        </w:tc>
      </w:tr>
      <w:tr w:rsidR="008C155F" w:rsidRPr="00F51ED5" w14:paraId="50465EFD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1029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dical history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C7D7EA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7082D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58587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216A6CAD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B6EBA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7A193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27 (60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252BE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79 (39.5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11A16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1BEF6F50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AD7E46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Diabetes mellitus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7629FD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13 (30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9B7D3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15 (18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20372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75E1749F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4B8E1BB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Dyslipidemia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5CB0D0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48 (11.7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BFD0E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72 (8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BE4EC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7A559FBE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6543DE6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Ischemic strok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7B85CA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92 (9.8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C74BD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45 (5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B50A3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4D80F863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41DE2BF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emorrhagic strok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498AF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1 (3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764A5E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54 (2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3C908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47</w:t>
            </w:r>
          </w:p>
        </w:tc>
      </w:tr>
      <w:tr w:rsidR="008C155F" w:rsidRPr="00F51ED5" w14:paraId="156DE1B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67C5BF0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oronary artery diseas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83EAAA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25 (14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7251E6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06 (4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0C6AE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3338C0C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3378A2A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05194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22 (7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A81B4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3 (1.4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2C36A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6D6BCC5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2348DA5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Chronic kidney diseas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CED87C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21 (10.7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7F02B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43 (3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698C28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14A023FF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5B8A5BB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End-stage renal diseas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EDC4D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55 (5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DA43C0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20 (1.8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09F919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442A931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91A99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ocial history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523789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D6334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7A701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5DE7798E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58F14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Cigarette smoking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2D258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95 (25.6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05AC1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001 (26.4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A7FED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44EF65B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F306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Alcohol consumpt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61986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80 (33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820298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561 (39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4E58A1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26CA290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1E7473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Triage vitals, median (IQR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663E7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3780BA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6452D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57432F8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94596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SBP, mmHg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3724F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85 (166, 20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092731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74 (159, 188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57401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07BA375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78391E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DBP, mmHg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D8143C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04 (99, 11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12029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04 (100, 11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FAE1E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26</w:t>
            </w:r>
          </w:p>
        </w:tc>
      </w:tr>
      <w:tr w:rsidR="008C155F" w:rsidRPr="00F51ED5" w14:paraId="11D6791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E9C0DA" w14:textId="77777777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aboratory tests done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B98202B" w14:textId="4D7E8F17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94 (99.8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16FB91" w14:textId="0B4442CB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93 (74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ABDE3BB" w14:textId="0E4378D0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7E54AF3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F0405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Serum creatinine, mg/dL, median (IQR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AE24E4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87 (0.70, 1.1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E11A6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79 (0.64, 0.9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4BEFF4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1CC8CE2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D2E26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eGFR, mL/min/1.73 m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 median (IQR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44EC13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2.0 (55.3, 97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921808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00 (79.0, 108.0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4B820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355DFBC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5E99155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Troponin-I, ng/mL, median (IQR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D58C4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1 (0.01, 0.0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872F3B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1 (0.01, 0.0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FD1D6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720F482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7190780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Hb, g/dL, median (IQR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58841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3.5 (11.9, 14.9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D1774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4.1 (12.9, 15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DA76E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7411783B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F505676" w14:textId="77777777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Urinary analysis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done,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11D996" w14:textId="733AE0E0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91 (67.5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FD53ED6" w14:textId="34D1EBA9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6 (47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2D86E6E" w14:textId="2CD49A94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4F8CF983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3E5C7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  Proteinuria</w:t>
            </w:r>
            <w:r w:rsidRPr="00F51ED5"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  <w:lang w:val="en"/>
              </w:rPr>
              <w:t>a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C6DB31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02 (38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7B86B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20 (24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8EBF7C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3241DF2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E4CF23A" w14:textId="77777777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Chest radiography done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F57A88" w14:textId="38B8D5E5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11 (97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6A76C5" w14:textId="61DC6424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17 (70.5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B5B225B" w14:textId="6CE4DF01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50658FA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1A390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Cardiomegaly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D09956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59 (15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B6946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28 (10.0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67D50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5340FFD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4475B2" w14:textId="65AE2463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Electrocardiography done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46415D0" w14:textId="25F2776D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14 (97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EA5B8D6" w14:textId="5EFAA739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51 (59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B0AF46" w14:textId="234C1470" w:rsidR="008C155F" w:rsidRPr="00F51ED5" w:rsidRDefault="008C155F" w:rsidP="008C15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3DB731D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A4057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LVH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738E8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36 (11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30F16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13 (9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AA7E2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54</w:t>
            </w:r>
          </w:p>
        </w:tc>
      </w:tr>
      <w:tr w:rsidR="008C155F" w:rsidRPr="00F51ED5" w14:paraId="716EAED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7FF75A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  Myocardial ischemia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52114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32 (11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6E1A8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50 (3.5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3FB797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544EF91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35DF7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ute HMOD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3CBD4F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86 (48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DB4F82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20 (14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2A1629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0DBA9CEB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4B6CBD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/>
                <w:color w:val="000000"/>
                <w:szCs w:val="20"/>
              </w:rPr>
              <w:t>O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utcomes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 xml:space="preserve"> of the index ED visit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B69A7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50E39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D388E5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66A1C59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22A50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B211C1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(64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3E5F9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49 (30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3E5EC2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4FEBCA7C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7265D3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Discharg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5D2F0A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2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(23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8662EA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9 (61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1962B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70EEBFE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C3DB0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Discharge against medical advic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B574A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0 (12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49FD5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79 (8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88F36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4FAAD30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245336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/>
                <w:color w:val="000000"/>
                <w:szCs w:val="20"/>
              </w:rPr>
              <w:t>Death in the emergency departmen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D19D4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 (0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B8C9D9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 (0.0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86850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44</w:t>
            </w:r>
          </w:p>
        </w:tc>
      </w:tr>
      <w:tr w:rsidR="008C155F" w:rsidRPr="00F51ED5" w14:paraId="0AE8E74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76DCFA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Revisit to ED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AC481B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B195A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C74D2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12E3E9F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FD7B8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1-month 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revisits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783FE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45 (9.5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398A83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80 (9.5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83C9D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55</w:t>
            </w:r>
          </w:p>
        </w:tc>
      </w:tr>
      <w:tr w:rsidR="008C155F" w:rsidRPr="00F51ED5" w14:paraId="0DCDE396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C92A76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3-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month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revisi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2D06F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42 (17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771F95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96 (15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A76775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98</w:t>
            </w:r>
          </w:p>
        </w:tc>
      </w:tr>
      <w:tr w:rsidR="008C155F" w:rsidRPr="00F51ED5" w14:paraId="7D127B63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A098D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1-year revisi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13E4B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85 (30.5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3A294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384 (27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4F7399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3</w:t>
            </w:r>
          </w:p>
        </w:tc>
      </w:tr>
      <w:tr w:rsidR="008C155F" w:rsidRPr="00F51ED5" w14:paraId="2C12BCD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1477C1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Readmission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430B7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41AD03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3B2592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6E042C7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E2E96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1-month 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D2207B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67 (6.5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D8DC5E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89 (5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EDF60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184</w:t>
            </w:r>
          </w:p>
        </w:tc>
      </w:tr>
      <w:tr w:rsidR="008C155F" w:rsidRPr="00F51ED5" w14:paraId="02022CC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2B3E8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3-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month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0AA4C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51 (9.7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A6010B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22 (8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6D9BE3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41</w:t>
            </w:r>
          </w:p>
        </w:tc>
      </w:tr>
      <w:tr w:rsidR="008C155F" w:rsidRPr="00F51ED5" w14:paraId="2F4E5661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87CBBE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1-year 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441CFE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07 (15.8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BD0F3B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12 (12.0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224218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10EA86FB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54A1E6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M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ortality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, </w:t>
            </w:r>
            <w:r w:rsidRPr="00F51ED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n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8D3EC8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25567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72531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C155F" w:rsidRPr="00F51ED5" w14:paraId="5A72519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48F4B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1-month 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9E01C4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92 (6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5A9411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16 (1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3391E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68C8C9F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EB110E7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3-</w:t>
            </w:r>
            <w:r w:rsidRPr="00F51ED5">
              <w:rPr>
                <w:rFonts w:ascii="Times New Roman" w:eastAsia="Malgun Gothic" w:hAnsi="Times New Roman" w:cs="Times New Roman"/>
                <w:color w:val="000000"/>
                <w:szCs w:val="20"/>
              </w:rPr>
              <w:t>month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9E26236" w14:textId="30253E23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02 (9.</w:t>
            </w:r>
            <w:r w:rsidR="00BE3399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DE6180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87 (2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4F219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18B6DDF6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F8EB55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1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year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691D94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31 (17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A0A0CB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70 (5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45400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8C155F" w:rsidRPr="00F51ED5" w14:paraId="5D75C696" w14:textId="77777777" w:rsidTr="0030405F">
        <w:trPr>
          <w:trHeight w:val="552"/>
          <w:jc w:val="center"/>
        </w:trPr>
        <w:tc>
          <w:tcPr>
            <w:tcW w:w="218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DD26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3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year</w:t>
            </w:r>
            <w:r w:rsidRPr="00F51ED5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F51ED5">
              <w:rPr>
                <w:rFonts w:ascii="Times New Roman" w:hAnsi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2E71F2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81 (25.2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AD61C4A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37 (8.9)</w:t>
            </w:r>
          </w:p>
        </w:tc>
        <w:tc>
          <w:tcPr>
            <w:tcW w:w="68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30838BF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0.001</w:t>
            </w:r>
          </w:p>
        </w:tc>
      </w:tr>
    </w:tbl>
    <w:p w14:paraId="0A50421C" w14:textId="77777777" w:rsidR="008C155F" w:rsidRPr="00F51ED5" w:rsidRDefault="008C155F" w:rsidP="008C155F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color w:val="000000"/>
          <w:kern w:val="24"/>
          <w:szCs w:val="20"/>
        </w:rPr>
      </w:pPr>
      <w:r w:rsidRPr="00F51ED5">
        <w:rPr>
          <w:rFonts w:ascii="Times New Roman" w:hAnsi="Times New Roman"/>
          <w:color w:val="000000"/>
          <w:kern w:val="24"/>
          <w:szCs w:val="20"/>
        </w:rPr>
        <w:t xml:space="preserve">Data are presented as n (%) or median (IQR), as appropriate. IQR, interquartile range; SBP, systolic blood pressure; DBP, diastolic blood pressure; </w:t>
      </w:r>
      <w:r w:rsidRPr="00F51ED5">
        <w:rPr>
          <w:rFonts w:ascii="Times New Roman" w:hAnsi="Times New Roman" w:hint="eastAsia"/>
          <w:color w:val="000000"/>
          <w:kern w:val="24"/>
          <w:szCs w:val="20"/>
        </w:rPr>
        <w:t>B</w:t>
      </w:r>
      <w:r w:rsidRPr="00F51ED5">
        <w:rPr>
          <w:rFonts w:ascii="Times New Roman" w:hAnsi="Times New Roman"/>
          <w:color w:val="000000"/>
          <w:kern w:val="24"/>
          <w:szCs w:val="20"/>
        </w:rPr>
        <w:t>NP, B-type natriuretic peptide; eGFR, estimated glomerular filtration rate; Hb, hemoglobin; LVH, left ventricular hypertrophy; HMOD, hypertension-mediated organ damage.</w:t>
      </w:r>
    </w:p>
    <w:p w14:paraId="4404E8F0" w14:textId="77777777" w:rsidR="008C155F" w:rsidRPr="00F51ED5" w:rsidRDefault="008C155F" w:rsidP="008C155F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hAnsi="Times New Roman"/>
          <w:color w:val="000000"/>
          <w:kern w:val="24"/>
          <w:szCs w:val="20"/>
        </w:rPr>
      </w:pPr>
      <w:r w:rsidRPr="00F51ED5">
        <w:rPr>
          <w:rFonts w:ascii="Times New Roman" w:hAnsi="Times New Roman"/>
          <w:color w:val="000000"/>
          <w:kern w:val="24"/>
          <w:szCs w:val="20"/>
          <w:vertAlign w:val="superscript"/>
        </w:rPr>
        <w:t>a</w:t>
      </w:r>
      <w:r w:rsidRPr="00F51ED5">
        <w:rPr>
          <w:rFonts w:ascii="Times New Roman" w:hAnsi="Times New Roman"/>
          <w:color w:val="000000"/>
          <w:kern w:val="24"/>
          <w:szCs w:val="20"/>
        </w:rPr>
        <w:t>Proteinuria was defined as dipstick urinalysis result ≥ 1+.</w:t>
      </w:r>
    </w:p>
    <w:p w14:paraId="1D0AE225" w14:textId="77777777" w:rsidR="00CD551F" w:rsidRPr="00F51ED5" w:rsidRDefault="00CD551F">
      <w:pPr>
        <w:rPr>
          <w:szCs w:val="20"/>
        </w:rPr>
      </w:pPr>
      <w:bookmarkStart w:id="6" w:name="_GoBack"/>
      <w:bookmarkEnd w:id="6"/>
    </w:p>
    <w:sectPr w:rsidR="00CD551F" w:rsidRPr="00F51ED5" w:rsidSect="00420E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C5973" w14:textId="77777777" w:rsidR="00EB2B8C" w:rsidRDefault="00EB2B8C" w:rsidP="00882EB2">
      <w:pPr>
        <w:spacing w:after="0" w:line="240" w:lineRule="auto"/>
      </w:pPr>
      <w:r>
        <w:separator/>
      </w:r>
    </w:p>
  </w:endnote>
  <w:endnote w:type="continuationSeparator" w:id="0">
    <w:p w14:paraId="0D08FD24" w14:textId="77777777" w:rsidR="00EB2B8C" w:rsidRDefault="00EB2B8C" w:rsidP="00882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HYGothic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BD054" w14:textId="77777777" w:rsidR="00EB2B8C" w:rsidRDefault="00EB2B8C" w:rsidP="00882EB2">
      <w:pPr>
        <w:spacing w:after="0" w:line="240" w:lineRule="auto"/>
      </w:pPr>
      <w:r>
        <w:separator/>
      </w:r>
    </w:p>
  </w:footnote>
  <w:footnote w:type="continuationSeparator" w:id="0">
    <w:p w14:paraId="07FB07EE" w14:textId="77777777" w:rsidR="00EB2B8C" w:rsidRDefault="00EB2B8C" w:rsidP="00882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55F"/>
    <w:rsid w:val="000C1471"/>
    <w:rsid w:val="00110D21"/>
    <w:rsid w:val="001664F6"/>
    <w:rsid w:val="002B01BC"/>
    <w:rsid w:val="003F77CB"/>
    <w:rsid w:val="00420E04"/>
    <w:rsid w:val="00493E44"/>
    <w:rsid w:val="005227A4"/>
    <w:rsid w:val="00823B47"/>
    <w:rsid w:val="00882EB2"/>
    <w:rsid w:val="008C155F"/>
    <w:rsid w:val="00977E19"/>
    <w:rsid w:val="00AE110A"/>
    <w:rsid w:val="00B61968"/>
    <w:rsid w:val="00B77AE7"/>
    <w:rsid w:val="00BE3399"/>
    <w:rsid w:val="00C42D7B"/>
    <w:rsid w:val="00CD551F"/>
    <w:rsid w:val="00DB2552"/>
    <w:rsid w:val="00E43FB0"/>
    <w:rsid w:val="00EB2B8C"/>
    <w:rsid w:val="00ED7F8F"/>
    <w:rsid w:val="00F51ED5"/>
    <w:rsid w:val="00FA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3F4B0"/>
  <w15:chartTrackingRefBased/>
  <w15:docId w15:val="{33E9F876-5166-42B7-9647-DA3E7F1A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55F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E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2EB2"/>
  </w:style>
  <w:style w:type="paragraph" w:styleId="Footer">
    <w:name w:val="footer"/>
    <w:basedOn w:val="Normal"/>
    <w:link w:val="FooterChar"/>
    <w:uiPriority w:val="99"/>
    <w:unhideWhenUsed/>
    <w:rsid w:val="00882E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2EB2"/>
  </w:style>
  <w:style w:type="character" w:styleId="Hyperlink">
    <w:name w:val="Hyperlink"/>
    <w:basedOn w:val="DefaultParagraphFont"/>
    <w:uiPriority w:val="99"/>
    <w:unhideWhenUsed/>
    <w:rsid w:val="00882EB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2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0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5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3</dc:creator>
  <cp:keywords/>
  <dc:description/>
  <cp:lastModifiedBy>Megala Priya J.</cp:lastModifiedBy>
  <cp:revision>12</cp:revision>
  <dcterms:created xsi:type="dcterms:W3CDTF">2022-11-11T12:56:00Z</dcterms:created>
  <dcterms:modified xsi:type="dcterms:W3CDTF">2022-12-03T08:07:00Z</dcterms:modified>
</cp:coreProperties>
</file>